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C64A9" w14:textId="77777777" w:rsidR="00413DFA" w:rsidRPr="00A96D3E" w:rsidRDefault="00413DFA" w:rsidP="00413DFA">
      <w:pPr>
        <w:rPr>
          <w:rFonts w:ascii="Times New Roman" w:hAnsi="Times New Roman" w:cs="Times New Roman" w:hint="eastAsia"/>
          <w:b/>
          <w:bCs/>
        </w:rPr>
      </w:pPr>
      <w:bookmarkStart w:id="0" w:name="_Hlk221639726"/>
      <w:r w:rsidRPr="00C7614B">
        <w:rPr>
          <w:rFonts w:ascii="Times New Roman" w:hAnsi="Times New Roman" w:cs="Times New Roman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orting information</w:t>
      </w:r>
    </w:p>
    <w:p w14:paraId="75AF51C1" w14:textId="1E3A3636" w:rsidR="00413DFA" w:rsidRPr="00AD74A8" w:rsidRDefault="00413DFA" w:rsidP="00413DFA">
      <w:pPr>
        <w:pStyle w:val="a6"/>
        <w:numPr>
          <w:ilvl w:val="0"/>
          <w:numId w:val="2"/>
        </w:numPr>
        <w:rPr>
          <w:rFonts w:ascii="Times New Roman" w:hAnsi="Times New Roman" w:cs="Times New Roman"/>
          <w:szCs w:val="20"/>
        </w:rPr>
      </w:pPr>
      <w:r w:rsidRPr="00AD74A8">
        <w:rPr>
          <w:rFonts w:ascii="Times New Roman" w:hAnsi="Times New Roman" w:cs="Times New Roman"/>
          <w:szCs w:val="20"/>
        </w:rPr>
        <w:t>Linear mixed model of the differences in H-SDS according to use of CGM</w:t>
      </w:r>
    </w:p>
    <w:bookmarkEnd w:id="0"/>
    <w:tbl>
      <w:tblPr>
        <w:tblW w:w="14739" w:type="dxa"/>
        <w:tblInd w:w="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9"/>
        <w:gridCol w:w="2410"/>
        <w:gridCol w:w="850"/>
        <w:gridCol w:w="2410"/>
        <w:gridCol w:w="850"/>
        <w:gridCol w:w="2409"/>
        <w:gridCol w:w="851"/>
        <w:gridCol w:w="2409"/>
        <w:gridCol w:w="851"/>
      </w:tblGrid>
      <w:tr w:rsidR="00413DFA" w:rsidRPr="00AD74A8" w14:paraId="35F7224E" w14:textId="77777777" w:rsidTr="00413DFA">
        <w:trPr>
          <w:trHeight w:val="225"/>
        </w:trPr>
        <w:tc>
          <w:tcPr>
            <w:tcW w:w="1699" w:type="dxa"/>
            <w:tcBorders>
              <w:top w:val="single" w:sz="12" w:space="0" w:color="auto"/>
            </w:tcBorders>
          </w:tcPr>
          <w:p w14:paraId="61E049E1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20" w:type="dxa"/>
            <w:gridSpan w:val="4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47F24D0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M</w:t>
            </w:r>
          </w:p>
        </w:tc>
        <w:tc>
          <w:tcPr>
            <w:tcW w:w="6520" w:type="dxa"/>
            <w:gridSpan w:val="4"/>
            <w:tcBorders>
              <w:top w:val="single" w:sz="12" w:space="0" w:color="auto"/>
              <w:left w:val="single" w:sz="4" w:space="0" w:color="auto"/>
            </w:tcBorders>
          </w:tcPr>
          <w:p w14:paraId="4CB424DD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CGM</w:t>
            </w:r>
          </w:p>
        </w:tc>
      </w:tr>
      <w:tr w:rsidR="00413DFA" w:rsidRPr="00AD74A8" w14:paraId="476B6517" w14:textId="77777777" w:rsidTr="00413DFA">
        <w:trPr>
          <w:trHeight w:val="225"/>
        </w:trPr>
        <w:tc>
          <w:tcPr>
            <w:tcW w:w="1699" w:type="dxa"/>
            <w:tcBorders>
              <w:bottom w:val="single" w:sz="4" w:space="0" w:color="auto"/>
            </w:tcBorders>
          </w:tcPr>
          <w:p w14:paraId="64EBD304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60B21A3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 LMM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6343F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LMM</w:t>
            </w: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DF1A0B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ble LR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vAlign w:val="center"/>
          </w:tcPr>
          <w:p w14:paraId="53F70AEF" w14:textId="77777777" w:rsidR="00413DFA" w:rsidRPr="00AD74A8" w:rsidRDefault="00413DFA" w:rsidP="000950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ble LMM</w:t>
            </w:r>
          </w:p>
        </w:tc>
      </w:tr>
      <w:tr w:rsidR="00413DFA" w:rsidRPr="00AD74A8" w14:paraId="42D3DF4E" w14:textId="77777777" w:rsidTr="00413DFA">
        <w:trPr>
          <w:trHeight w:val="514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FD44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2E18B6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6AD1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B6DA6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A63C7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2A767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F9A6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25056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ta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D6FA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413DFA" w:rsidRPr="00AD74A8" w14:paraId="68D02C56" w14:textId="77777777" w:rsidTr="00413DFA">
        <w:trPr>
          <w:trHeight w:val="225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C6869AA" w14:textId="2E1B6E11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Age at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diagnosi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2CAA8CC1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21 (–0.030 to –0.01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25E6947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9DA769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20 (–0.033 to –0.007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D046521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A8A0DE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 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to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30447B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72C008BC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to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0.0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1BFD4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</w:tr>
      <w:tr w:rsidR="00413DFA" w:rsidRPr="00AD74A8" w14:paraId="47ACAA81" w14:textId="77777777" w:rsidTr="00413DFA">
        <w:trPr>
          <w:trHeight w:val="63"/>
        </w:trPr>
        <w:tc>
          <w:tcPr>
            <w:tcW w:w="1699" w:type="dxa"/>
            <w:vAlign w:val="center"/>
          </w:tcPr>
          <w:p w14:paraId="1541CB24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Gender</w:t>
            </w:r>
          </w:p>
        </w:tc>
        <w:tc>
          <w:tcPr>
            <w:tcW w:w="2410" w:type="dxa"/>
            <w:vAlign w:val="center"/>
            <w:hideMark/>
          </w:tcPr>
          <w:p w14:paraId="181AED2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6 (–0.016 to 0.108)</w:t>
            </w:r>
          </w:p>
        </w:tc>
        <w:tc>
          <w:tcPr>
            <w:tcW w:w="850" w:type="dxa"/>
            <w:vAlign w:val="center"/>
            <w:hideMark/>
          </w:tcPr>
          <w:p w14:paraId="5C080F0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2410" w:type="dxa"/>
            <w:noWrap/>
            <w:vAlign w:val="center"/>
            <w:hideMark/>
          </w:tcPr>
          <w:p w14:paraId="3C34C1E1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FE9BC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18AAB5E7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 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(0.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0.0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811108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vAlign w:val="center"/>
          </w:tcPr>
          <w:p w14:paraId="71B3A19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 (0.037 to 0.116)</w:t>
            </w:r>
          </w:p>
        </w:tc>
        <w:tc>
          <w:tcPr>
            <w:tcW w:w="851" w:type="dxa"/>
            <w:vAlign w:val="center"/>
          </w:tcPr>
          <w:p w14:paraId="134B37E9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413DFA" w:rsidRPr="00AD74A8" w14:paraId="31B72EFA" w14:textId="77777777" w:rsidTr="00413DFA">
        <w:trPr>
          <w:trHeight w:val="225"/>
        </w:trPr>
        <w:tc>
          <w:tcPr>
            <w:tcW w:w="1699" w:type="dxa"/>
            <w:vAlign w:val="center"/>
          </w:tcPr>
          <w:p w14:paraId="4615EDEE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MPH</w:t>
            </w:r>
          </w:p>
        </w:tc>
        <w:tc>
          <w:tcPr>
            <w:tcW w:w="2410" w:type="dxa"/>
            <w:vAlign w:val="center"/>
            <w:hideMark/>
          </w:tcPr>
          <w:p w14:paraId="52559FD9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01 (–0.005 to 0.003)</w:t>
            </w:r>
          </w:p>
        </w:tc>
        <w:tc>
          <w:tcPr>
            <w:tcW w:w="850" w:type="dxa"/>
            <w:vAlign w:val="center"/>
            <w:hideMark/>
          </w:tcPr>
          <w:p w14:paraId="39E22040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2410" w:type="dxa"/>
            <w:noWrap/>
            <w:vAlign w:val="center"/>
            <w:hideMark/>
          </w:tcPr>
          <w:p w14:paraId="32FBF79D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</w:tcPr>
          <w:p w14:paraId="07571D00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3400501C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01 (–0.004 to 0.002)</w:t>
            </w:r>
          </w:p>
        </w:tc>
        <w:tc>
          <w:tcPr>
            <w:tcW w:w="851" w:type="dxa"/>
            <w:vAlign w:val="center"/>
          </w:tcPr>
          <w:p w14:paraId="0B0E041D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2409" w:type="dxa"/>
            <w:vAlign w:val="center"/>
          </w:tcPr>
          <w:p w14:paraId="33C07A0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A15CF1B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13DFA" w:rsidRPr="00AD74A8" w14:paraId="0D99CB20" w14:textId="77777777" w:rsidTr="00413DFA">
        <w:trPr>
          <w:trHeight w:val="225"/>
        </w:trPr>
        <w:tc>
          <w:tcPr>
            <w:tcW w:w="1699" w:type="dxa"/>
            <w:vAlign w:val="center"/>
          </w:tcPr>
          <w:p w14:paraId="5B92038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HbA1c (Mean)</w:t>
            </w:r>
          </w:p>
        </w:tc>
        <w:tc>
          <w:tcPr>
            <w:tcW w:w="2410" w:type="dxa"/>
            <w:vAlign w:val="center"/>
            <w:hideMark/>
          </w:tcPr>
          <w:p w14:paraId="0B9D9880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28 (–0.063 to 0.007)</w:t>
            </w:r>
          </w:p>
        </w:tc>
        <w:tc>
          <w:tcPr>
            <w:tcW w:w="850" w:type="dxa"/>
            <w:vAlign w:val="center"/>
            <w:hideMark/>
          </w:tcPr>
          <w:p w14:paraId="37F02D2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2410" w:type="dxa"/>
            <w:noWrap/>
            <w:vAlign w:val="center"/>
            <w:hideMark/>
          </w:tcPr>
          <w:p w14:paraId="14013C6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  <w:hideMark/>
          </w:tcPr>
          <w:p w14:paraId="0E76682D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tcBorders>
              <w:left w:val="single" w:sz="4" w:space="0" w:color="auto"/>
            </w:tcBorders>
            <w:vAlign w:val="center"/>
          </w:tcPr>
          <w:p w14:paraId="6F87416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21 (–0.034 to 0.008)</w:t>
            </w:r>
          </w:p>
        </w:tc>
        <w:tc>
          <w:tcPr>
            <w:tcW w:w="851" w:type="dxa"/>
            <w:vAlign w:val="center"/>
          </w:tcPr>
          <w:p w14:paraId="32E4784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vAlign w:val="center"/>
          </w:tcPr>
          <w:p w14:paraId="01E68194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28 (–0.040 to –0.015)</w:t>
            </w:r>
          </w:p>
        </w:tc>
        <w:tc>
          <w:tcPr>
            <w:tcW w:w="851" w:type="dxa"/>
            <w:vAlign w:val="center"/>
          </w:tcPr>
          <w:p w14:paraId="0305B913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413DFA" w:rsidRPr="00AD74A8" w14:paraId="59083DB9" w14:textId="77777777" w:rsidTr="00413DFA">
        <w:trPr>
          <w:trHeight w:val="225"/>
        </w:trPr>
        <w:tc>
          <w:tcPr>
            <w:tcW w:w="1699" w:type="dxa"/>
            <w:vAlign w:val="center"/>
          </w:tcPr>
          <w:p w14:paraId="60123E18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Puberty</w:t>
            </w:r>
          </w:p>
        </w:tc>
        <w:tc>
          <w:tcPr>
            <w:tcW w:w="2410" w:type="dxa"/>
            <w:vAlign w:val="center"/>
            <w:hideMark/>
          </w:tcPr>
          <w:p w14:paraId="36E50F21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103 (–0.173 to –0.033)</w:t>
            </w:r>
          </w:p>
        </w:tc>
        <w:tc>
          <w:tcPr>
            <w:tcW w:w="850" w:type="dxa"/>
            <w:vAlign w:val="center"/>
            <w:hideMark/>
          </w:tcPr>
          <w:p w14:paraId="0C8248A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10" w:type="dxa"/>
            <w:noWrap/>
            <w:vAlign w:val="center"/>
            <w:hideMark/>
          </w:tcPr>
          <w:p w14:paraId="7D29ABBE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41 (–0.132 to 0.04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AE9501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2409" w:type="dxa"/>
            <w:tcBorders>
              <w:left w:val="single" w:sz="4" w:space="0" w:color="auto"/>
            </w:tcBorders>
          </w:tcPr>
          <w:p w14:paraId="3E97204E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hAnsi="Times New Roman" w:cs="Times New Roman"/>
                <w:szCs w:val="20"/>
              </w:rPr>
              <w:t>0.073(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hAnsi="Times New Roman" w:cs="Times New Roman"/>
                <w:szCs w:val="20"/>
              </w:rPr>
              <w:t>0.115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</w:t>
            </w:r>
            <w:r w:rsidRPr="00AD74A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hAnsi="Times New Roman" w:cs="Times New Roman"/>
                <w:szCs w:val="20"/>
              </w:rPr>
              <w:t>0.032)</w:t>
            </w:r>
          </w:p>
        </w:tc>
        <w:tc>
          <w:tcPr>
            <w:tcW w:w="851" w:type="dxa"/>
            <w:vAlign w:val="center"/>
          </w:tcPr>
          <w:p w14:paraId="46BF1B1D" w14:textId="77777777" w:rsidR="00413DFA" w:rsidRPr="00AD74A8" w:rsidRDefault="00413DFA" w:rsidP="00413DFA">
            <w:pPr>
              <w:pStyle w:val="aa"/>
              <w:jc w:val="center"/>
              <w:rPr>
                <w:rFonts w:ascii="Times New Roman" w:hAnsi="Times New Roman" w:cs="Times New Roman"/>
                <w:szCs w:val="20"/>
              </w:rPr>
            </w:pPr>
            <w:r w:rsidRPr="00AD74A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409" w:type="dxa"/>
            <w:vAlign w:val="center"/>
          </w:tcPr>
          <w:p w14:paraId="2C800C04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2(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38 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</w:t>
            </w: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)</w:t>
            </w:r>
          </w:p>
        </w:tc>
        <w:tc>
          <w:tcPr>
            <w:tcW w:w="851" w:type="dxa"/>
            <w:vAlign w:val="center"/>
          </w:tcPr>
          <w:p w14:paraId="4759BF2F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413DFA" w:rsidRPr="00AD74A8" w14:paraId="5778CD3A" w14:textId="77777777" w:rsidTr="00413DFA">
        <w:trPr>
          <w:trHeight w:val="225"/>
        </w:trPr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2C34BF45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szCs w:val="20"/>
              </w:rPr>
              <w:t>Complicatio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  <w:hideMark/>
          </w:tcPr>
          <w:p w14:paraId="7E9A8477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091 (–0.153 to –0.02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08D8D799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D3C08F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0.123 (–0.183 to –0.063)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38ED55D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12" w:space="0" w:color="auto"/>
            </w:tcBorders>
          </w:tcPr>
          <w:p w14:paraId="099C1919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hAnsi="Times New Roman" w:cs="Times New Roman"/>
                <w:szCs w:val="20"/>
              </w:rPr>
              <w:t>0.053 (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AD74A8">
              <w:rPr>
                <w:rFonts w:ascii="Times New Roman" w:hAnsi="Times New Roman" w:cs="Times New Roman"/>
                <w:szCs w:val="20"/>
              </w:rPr>
              <w:t>0.014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</w:t>
            </w:r>
            <w:r w:rsidRPr="00AD74A8">
              <w:rPr>
                <w:rFonts w:ascii="Times New Roman" w:hAnsi="Times New Roman" w:cs="Times New Roman"/>
                <w:szCs w:val="20"/>
              </w:rPr>
              <w:t xml:space="preserve"> 0.09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47B8310" w14:textId="77777777" w:rsidR="00413DFA" w:rsidRPr="00AD74A8" w:rsidRDefault="00413DFA" w:rsidP="00413DFA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515FD261" w14:textId="77777777" w:rsidR="00413DFA" w:rsidRPr="00AD74A8" w:rsidRDefault="00413DFA" w:rsidP="00413DFA">
            <w:pPr>
              <w:pStyle w:val="aa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hAnsi="Times New Roman" w:cs="Times New Roman"/>
                <w:szCs w:val="20"/>
              </w:rPr>
              <w:t>0.066 (0.027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to</w:t>
            </w:r>
            <w:r w:rsidRPr="00AD74A8">
              <w:rPr>
                <w:rFonts w:ascii="Times New Roman" w:hAnsi="Times New Roman" w:cs="Times New Roman"/>
                <w:szCs w:val="20"/>
              </w:rPr>
              <w:t xml:space="preserve"> 0.104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416BDB6" w14:textId="77777777" w:rsidR="00413DFA" w:rsidRPr="00AD74A8" w:rsidRDefault="00413DFA" w:rsidP="00413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D74A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</w:t>
            </w:r>
            <w:r w:rsidRPr="00AD74A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</w:tbl>
    <w:p w14:paraId="5066094E" w14:textId="77777777" w:rsidR="00413DFA" w:rsidRPr="00AD74A8" w:rsidRDefault="00413DFA" w:rsidP="00AD74A8">
      <w:pPr>
        <w:widowControl/>
        <w:wordWrap/>
        <w:autoSpaceDE/>
        <w:autoSpaceDN/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14:paraId="757FCA01" w14:textId="77777777" w:rsidR="00413DFA" w:rsidRPr="00AD74A8" w:rsidRDefault="00413DFA" w:rsidP="00AD74A8">
      <w:pPr>
        <w:widowControl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AD74A8">
        <w:rPr>
          <w:rFonts w:ascii="Times New Roman" w:eastAsia="맑은 고딕" w:hAnsi="Times New Roman" w:cs="Times New Roman"/>
          <w:color w:val="000000"/>
          <w:kern w:val="0"/>
          <w:szCs w:val="20"/>
        </w:rPr>
        <w:t>The values highlighted in bold indicate statistically significant p-values.</w:t>
      </w:r>
    </w:p>
    <w:p w14:paraId="42756BF1" w14:textId="77777777" w:rsidR="00413DFA" w:rsidRPr="00AD74A8" w:rsidRDefault="00413DFA" w:rsidP="00AD74A8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AD74A8">
        <w:rPr>
          <w:rFonts w:ascii="Times New Roman" w:eastAsia="맑은 고딕" w:hAnsi="Times New Roman" w:cs="Times New Roman"/>
          <w:color w:val="000000"/>
          <w:kern w:val="0"/>
          <w:szCs w:val="20"/>
        </w:rPr>
        <w:t>H-SDS, height-standard deviation score; CGM, continuous glucose monitoring; LMM, linear mixed model; CI, confidential interval; adj, adjusted</w:t>
      </w:r>
    </w:p>
    <w:p w14:paraId="3A848A78" w14:textId="21B27BC0" w:rsidR="00345FE3" w:rsidRPr="00AD74A8" w:rsidRDefault="00413DFA" w:rsidP="00AD74A8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  <w:r w:rsidRPr="00AD74A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MPH, Mid-parental height; HbA1c, glycosylated </w:t>
      </w:r>
      <w:r w:rsidR="00AD74A8" w:rsidRPr="00AD74A8">
        <w:rPr>
          <w:rFonts w:ascii="Times New Roman" w:eastAsia="맑은 고딕" w:hAnsi="Times New Roman" w:cs="Times New Roman"/>
          <w:color w:val="000000"/>
          <w:kern w:val="0"/>
          <w:szCs w:val="20"/>
        </w:rPr>
        <w:t>hemoglobin</w:t>
      </w:r>
    </w:p>
    <w:sectPr w:rsidR="00345FE3" w:rsidRPr="00AD74A8" w:rsidSect="00413DF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15855"/>
    <w:multiLevelType w:val="hybridMultilevel"/>
    <w:tmpl w:val="F7B81470"/>
    <w:lvl w:ilvl="0" w:tplc="B532B4C2">
      <w:start w:val="4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8D25CFA"/>
    <w:multiLevelType w:val="hybridMultilevel"/>
    <w:tmpl w:val="301E6312"/>
    <w:lvl w:ilvl="0" w:tplc="8A7E7E3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79019381">
    <w:abstractNumId w:val="1"/>
  </w:num>
  <w:num w:numId="2" w16cid:durableId="1195388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FA"/>
    <w:rsid w:val="00032318"/>
    <w:rsid w:val="001D002E"/>
    <w:rsid w:val="00345FE3"/>
    <w:rsid w:val="00413DFA"/>
    <w:rsid w:val="00790C69"/>
    <w:rsid w:val="00A82AFC"/>
    <w:rsid w:val="00AD74A8"/>
    <w:rsid w:val="00C614BD"/>
    <w:rsid w:val="00C7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8072A"/>
  <w15:chartTrackingRefBased/>
  <w15:docId w15:val="{CAC70CEC-72D1-4594-AFE7-6489A29D4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3DFA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13DF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3D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3D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3DF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3DF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3DF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3DF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3DF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3DF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13DF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13DF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13DF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13DF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13D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13D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3DF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13D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3D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13DF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3DF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13DF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3D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13DF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3DFA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413DFA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FE9902-86BD-4239-B590-118633F45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진 김</dc:creator>
  <cp:keywords/>
  <dc:description/>
  <cp:lastModifiedBy>수진 김</cp:lastModifiedBy>
  <cp:revision>2</cp:revision>
  <dcterms:created xsi:type="dcterms:W3CDTF">2026-02-10T13:42:00Z</dcterms:created>
  <dcterms:modified xsi:type="dcterms:W3CDTF">2026-02-10T13:42:00Z</dcterms:modified>
</cp:coreProperties>
</file>